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4DD14" w14:textId="77777777" w:rsidR="009D25FA" w:rsidRPr="00D84516" w:rsidRDefault="009D25FA" w:rsidP="009D25FA">
      <w:pPr>
        <w:spacing w:line="480" w:lineRule="auto"/>
        <w:ind w:right="-2084"/>
        <w:rPr>
          <w:rFonts w:ascii="Times New Roman" w:hAnsi="Times New Roman" w:cs="Times New Roman"/>
          <w:b/>
          <w:sz w:val="24"/>
          <w:szCs w:val="24"/>
        </w:rPr>
      </w:pPr>
      <w:r w:rsidRPr="00D84516">
        <w:rPr>
          <w:rFonts w:ascii="Times New Roman" w:hAnsi="Times New Roman" w:cs="Times New Roman"/>
          <w:b/>
          <w:sz w:val="24"/>
          <w:szCs w:val="24"/>
        </w:rPr>
        <w:t xml:space="preserve">S1 Table: Strains used to study immunity following infection with multiple strains </w:t>
      </w:r>
    </w:p>
    <w:p w14:paraId="5D423B5B" w14:textId="77777777" w:rsidR="00657058" w:rsidRDefault="00657058"/>
    <w:p w14:paraId="50EBEBE6" w14:textId="77777777" w:rsidR="009D25FA" w:rsidRDefault="009D25FA"/>
    <w:p w14:paraId="05C5A83B" w14:textId="77777777" w:rsidR="009D25FA" w:rsidRDefault="009D25FA"/>
    <w:p w14:paraId="0AD39277" w14:textId="77777777" w:rsidR="009D25FA" w:rsidRDefault="009D25FA"/>
    <w:tbl>
      <w:tblPr>
        <w:tblStyle w:val="TableGrid"/>
        <w:tblpPr w:leftFromText="180" w:rightFromText="180" w:vertAnchor="page" w:horzAnchor="page" w:tblpX="3169" w:tblpY="2701"/>
        <w:tblW w:w="6048" w:type="dxa"/>
        <w:tblLook w:val="04A0" w:firstRow="1" w:lastRow="0" w:firstColumn="1" w:lastColumn="0" w:noHBand="0" w:noVBand="1"/>
      </w:tblPr>
      <w:tblGrid>
        <w:gridCol w:w="1370"/>
        <w:gridCol w:w="2040"/>
        <w:gridCol w:w="1079"/>
        <w:gridCol w:w="1559"/>
      </w:tblGrid>
      <w:tr w:rsidR="009D25FA" w:rsidRPr="00D84516" w14:paraId="025CEB2B" w14:textId="77777777" w:rsidTr="009D25FA">
        <w:trPr>
          <w:trHeight w:val="571"/>
        </w:trPr>
        <w:tc>
          <w:tcPr>
            <w:tcW w:w="1370" w:type="dxa"/>
          </w:tcPr>
          <w:p w14:paraId="71A68717" w14:textId="77777777" w:rsidR="009D25FA" w:rsidRPr="00D84516" w:rsidRDefault="009D25FA" w:rsidP="009D25FA">
            <w:pPr>
              <w:ind w:right="5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b/>
                <w:sz w:val="24"/>
                <w:szCs w:val="24"/>
              </w:rPr>
              <w:t>GAS strain</w:t>
            </w:r>
          </w:p>
        </w:tc>
        <w:tc>
          <w:tcPr>
            <w:tcW w:w="2040" w:type="dxa"/>
          </w:tcPr>
          <w:p w14:paraId="1C996F79" w14:textId="77777777" w:rsidR="009D25FA" w:rsidRPr="00D84516" w:rsidRDefault="009D25FA" w:rsidP="009D25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b/>
                <w:sz w:val="24"/>
                <w:szCs w:val="24"/>
              </w:rPr>
              <w:t>Selection marker (antibiotic)</w:t>
            </w:r>
          </w:p>
        </w:tc>
        <w:tc>
          <w:tcPr>
            <w:tcW w:w="1079" w:type="dxa"/>
          </w:tcPr>
          <w:p w14:paraId="45564102" w14:textId="77777777" w:rsidR="009D25FA" w:rsidRPr="00D84516" w:rsidRDefault="009D25FA" w:rsidP="009D25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b/>
                <w:sz w:val="24"/>
                <w:szCs w:val="24"/>
              </w:rPr>
              <w:t>Isolate origin</w:t>
            </w:r>
          </w:p>
        </w:tc>
        <w:tc>
          <w:tcPr>
            <w:tcW w:w="1559" w:type="dxa"/>
          </w:tcPr>
          <w:p w14:paraId="1908D194" w14:textId="77777777" w:rsidR="009D25FA" w:rsidRPr="00D84516" w:rsidRDefault="009D25FA" w:rsidP="009D25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D8451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mm</w:t>
            </w:r>
            <w:proofErr w:type="gramEnd"/>
            <w:r w:rsidRPr="00D84516">
              <w:rPr>
                <w:rFonts w:ascii="Times New Roman" w:hAnsi="Times New Roman" w:cs="Times New Roman"/>
                <w:b/>
                <w:sz w:val="24"/>
                <w:szCs w:val="24"/>
              </w:rPr>
              <w:t>-type</w:t>
            </w:r>
          </w:p>
        </w:tc>
      </w:tr>
      <w:tr w:rsidR="009D25FA" w:rsidRPr="00D84516" w14:paraId="6679762B" w14:textId="77777777" w:rsidTr="009D25FA">
        <w:trPr>
          <w:trHeight w:val="571"/>
        </w:trPr>
        <w:tc>
          <w:tcPr>
            <w:tcW w:w="1370" w:type="dxa"/>
          </w:tcPr>
          <w:p w14:paraId="41B68047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NS27</w:t>
            </w:r>
          </w:p>
        </w:tc>
        <w:tc>
          <w:tcPr>
            <w:tcW w:w="2040" w:type="dxa"/>
          </w:tcPr>
          <w:p w14:paraId="1163EB5B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 xml:space="preserve">Streptomycin </w:t>
            </w:r>
          </w:p>
          <w:p w14:paraId="4148B815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 xml:space="preserve">(200 μg/mL) </w:t>
            </w:r>
          </w:p>
        </w:tc>
        <w:tc>
          <w:tcPr>
            <w:tcW w:w="1079" w:type="dxa"/>
          </w:tcPr>
          <w:p w14:paraId="1DCAD60C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559" w:type="dxa"/>
          </w:tcPr>
          <w:p w14:paraId="09824ABA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84516">
              <w:rPr>
                <w:rFonts w:ascii="Times New Roman" w:hAnsi="Times New Roman" w:cs="Times New Roman"/>
                <w:i/>
                <w:sz w:val="24"/>
                <w:szCs w:val="24"/>
              </w:rPr>
              <w:t>emm</w:t>
            </w: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proofErr w:type="gramEnd"/>
          </w:p>
        </w:tc>
      </w:tr>
      <w:tr w:rsidR="009D25FA" w:rsidRPr="00D84516" w14:paraId="6085C27E" w14:textId="77777777" w:rsidTr="009D25FA">
        <w:trPr>
          <w:trHeight w:val="571"/>
        </w:trPr>
        <w:tc>
          <w:tcPr>
            <w:tcW w:w="1370" w:type="dxa"/>
          </w:tcPr>
          <w:p w14:paraId="5CB73D17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NS1</w:t>
            </w:r>
          </w:p>
        </w:tc>
        <w:tc>
          <w:tcPr>
            <w:tcW w:w="2040" w:type="dxa"/>
          </w:tcPr>
          <w:p w14:paraId="7CAF83A7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Gentamycin</w:t>
            </w:r>
          </w:p>
          <w:p w14:paraId="745A97E0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(20 μg/mL)</w:t>
            </w:r>
          </w:p>
        </w:tc>
        <w:tc>
          <w:tcPr>
            <w:tcW w:w="1079" w:type="dxa"/>
          </w:tcPr>
          <w:p w14:paraId="5281501B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559" w:type="dxa"/>
          </w:tcPr>
          <w:p w14:paraId="45EAECA8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84516">
              <w:rPr>
                <w:rFonts w:ascii="Times New Roman" w:hAnsi="Times New Roman" w:cs="Times New Roman"/>
                <w:i/>
                <w:sz w:val="24"/>
                <w:szCs w:val="24"/>
              </w:rPr>
              <w:t>emm</w:t>
            </w: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proofErr w:type="gramEnd"/>
          </w:p>
        </w:tc>
      </w:tr>
      <w:tr w:rsidR="009D25FA" w:rsidRPr="00D84516" w14:paraId="3FF1E924" w14:textId="77777777" w:rsidTr="009D25FA">
        <w:trPr>
          <w:trHeight w:val="571"/>
        </w:trPr>
        <w:tc>
          <w:tcPr>
            <w:tcW w:w="1370" w:type="dxa"/>
          </w:tcPr>
          <w:p w14:paraId="06835756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88/30</w:t>
            </w:r>
          </w:p>
        </w:tc>
        <w:tc>
          <w:tcPr>
            <w:tcW w:w="2040" w:type="dxa"/>
          </w:tcPr>
          <w:p w14:paraId="77BA1F82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Neomycin</w:t>
            </w:r>
          </w:p>
          <w:p w14:paraId="3A57B0F1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(200 μg/mL)</w:t>
            </w:r>
          </w:p>
        </w:tc>
        <w:tc>
          <w:tcPr>
            <w:tcW w:w="1079" w:type="dxa"/>
          </w:tcPr>
          <w:p w14:paraId="512BEAFC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559" w:type="dxa"/>
          </w:tcPr>
          <w:p w14:paraId="1CE2B2CB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84516">
              <w:rPr>
                <w:rFonts w:ascii="Times New Roman" w:hAnsi="Times New Roman" w:cs="Times New Roman"/>
                <w:i/>
                <w:sz w:val="24"/>
                <w:szCs w:val="24"/>
              </w:rPr>
              <w:t>emm</w:t>
            </w: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proofErr w:type="gramEnd"/>
          </w:p>
        </w:tc>
      </w:tr>
      <w:tr w:rsidR="009D25FA" w:rsidRPr="00D84516" w14:paraId="2515A07C" w14:textId="77777777" w:rsidTr="009D25FA">
        <w:trPr>
          <w:trHeight w:val="626"/>
        </w:trPr>
        <w:tc>
          <w:tcPr>
            <w:tcW w:w="1370" w:type="dxa"/>
          </w:tcPr>
          <w:p w14:paraId="3E89EA49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BSA10</w:t>
            </w:r>
          </w:p>
        </w:tc>
        <w:tc>
          <w:tcPr>
            <w:tcW w:w="2040" w:type="dxa"/>
          </w:tcPr>
          <w:p w14:paraId="4BEDD50D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Gentamycin</w:t>
            </w:r>
          </w:p>
          <w:p w14:paraId="7E132817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(100 μg/mL)</w:t>
            </w:r>
          </w:p>
        </w:tc>
        <w:tc>
          <w:tcPr>
            <w:tcW w:w="1079" w:type="dxa"/>
          </w:tcPr>
          <w:p w14:paraId="3FF5E86D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559" w:type="dxa"/>
          </w:tcPr>
          <w:p w14:paraId="57E270FE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84516">
              <w:rPr>
                <w:rFonts w:ascii="Times New Roman" w:hAnsi="Times New Roman" w:cs="Times New Roman"/>
                <w:i/>
                <w:sz w:val="24"/>
                <w:szCs w:val="24"/>
              </w:rPr>
              <w:t>emm</w:t>
            </w: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proofErr w:type="gramEnd"/>
          </w:p>
        </w:tc>
      </w:tr>
      <w:tr w:rsidR="009D25FA" w:rsidRPr="00D84516" w14:paraId="631B7234" w14:textId="77777777" w:rsidTr="009D25FA">
        <w:trPr>
          <w:trHeight w:val="626"/>
        </w:trPr>
        <w:tc>
          <w:tcPr>
            <w:tcW w:w="1370" w:type="dxa"/>
          </w:tcPr>
          <w:p w14:paraId="49BA7137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2031</w:t>
            </w:r>
          </w:p>
        </w:tc>
        <w:tc>
          <w:tcPr>
            <w:tcW w:w="2040" w:type="dxa"/>
          </w:tcPr>
          <w:p w14:paraId="10961F5A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Streptomycin</w:t>
            </w:r>
          </w:p>
          <w:p w14:paraId="6A3D8766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(200 μg/mL)</w:t>
            </w:r>
          </w:p>
        </w:tc>
        <w:tc>
          <w:tcPr>
            <w:tcW w:w="1079" w:type="dxa"/>
          </w:tcPr>
          <w:p w14:paraId="55804DBD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Throat</w:t>
            </w:r>
          </w:p>
        </w:tc>
        <w:tc>
          <w:tcPr>
            <w:tcW w:w="1559" w:type="dxa"/>
          </w:tcPr>
          <w:p w14:paraId="363324E7" w14:textId="77777777" w:rsidR="009D25FA" w:rsidRPr="00D84516" w:rsidRDefault="009D25FA" w:rsidP="009D25F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D84516">
              <w:rPr>
                <w:rFonts w:ascii="Times New Roman" w:hAnsi="Times New Roman" w:cs="Times New Roman"/>
                <w:i/>
                <w:sz w:val="24"/>
                <w:szCs w:val="24"/>
              </w:rPr>
              <w:t>emm1</w:t>
            </w:r>
            <w:proofErr w:type="gramEnd"/>
          </w:p>
        </w:tc>
      </w:tr>
      <w:tr w:rsidR="009D25FA" w:rsidRPr="00D84516" w14:paraId="2823B083" w14:textId="77777777" w:rsidTr="009D25FA">
        <w:trPr>
          <w:trHeight w:val="626"/>
        </w:trPr>
        <w:tc>
          <w:tcPr>
            <w:tcW w:w="1370" w:type="dxa"/>
          </w:tcPr>
          <w:p w14:paraId="2EF92F40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5628R</w:t>
            </w:r>
          </w:p>
        </w:tc>
        <w:tc>
          <w:tcPr>
            <w:tcW w:w="2040" w:type="dxa"/>
          </w:tcPr>
          <w:p w14:paraId="2896757B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79" w:type="dxa"/>
          </w:tcPr>
          <w:p w14:paraId="2F25B13F" w14:textId="77777777" w:rsidR="009D25FA" w:rsidRPr="00D84516" w:rsidRDefault="009D25FA" w:rsidP="009D2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84516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proofErr w:type="gramEnd"/>
          </w:p>
        </w:tc>
        <w:tc>
          <w:tcPr>
            <w:tcW w:w="1559" w:type="dxa"/>
          </w:tcPr>
          <w:p w14:paraId="540D9541" w14:textId="77777777" w:rsidR="009D25FA" w:rsidRPr="00D84516" w:rsidRDefault="009D25FA" w:rsidP="009D25F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D84516">
              <w:rPr>
                <w:rFonts w:ascii="Times New Roman" w:hAnsi="Times New Roman" w:cs="Times New Roman"/>
                <w:i/>
                <w:sz w:val="24"/>
                <w:szCs w:val="24"/>
              </w:rPr>
              <w:t>emm1</w:t>
            </w:r>
            <w:proofErr w:type="gramEnd"/>
          </w:p>
        </w:tc>
      </w:tr>
    </w:tbl>
    <w:p w14:paraId="7C375985" w14:textId="77777777" w:rsidR="009D25FA" w:rsidRDefault="009D25FA"/>
    <w:p w14:paraId="72722B8A" w14:textId="77777777" w:rsidR="009D25FA" w:rsidRDefault="009D25FA"/>
    <w:p w14:paraId="20FD4073" w14:textId="77777777" w:rsidR="009D25FA" w:rsidRDefault="009D25FA"/>
    <w:p w14:paraId="2E9E443C" w14:textId="77777777" w:rsidR="009D25FA" w:rsidRDefault="009D25FA"/>
    <w:p w14:paraId="08AC7E14" w14:textId="77777777" w:rsidR="009D25FA" w:rsidRDefault="009D25FA"/>
    <w:p w14:paraId="5C6D754B" w14:textId="77777777" w:rsidR="009D25FA" w:rsidRDefault="009D25FA"/>
    <w:p w14:paraId="6E39A8A4" w14:textId="77777777" w:rsidR="009D25FA" w:rsidRDefault="009D25FA"/>
    <w:p w14:paraId="35079916" w14:textId="77777777" w:rsidR="009D25FA" w:rsidRDefault="009D25FA"/>
    <w:p w14:paraId="7F889E0E" w14:textId="77777777" w:rsidR="009D25FA" w:rsidRDefault="009D25FA"/>
    <w:p w14:paraId="372480B6" w14:textId="77777777" w:rsidR="009D25FA" w:rsidRDefault="009D25FA"/>
    <w:p w14:paraId="0E6AA940" w14:textId="77777777" w:rsidR="009D25FA" w:rsidRDefault="009D25FA"/>
    <w:p w14:paraId="2CEBBBA4" w14:textId="77777777" w:rsidR="009D25FA" w:rsidRDefault="009D25FA"/>
    <w:p w14:paraId="6A8A4FAD" w14:textId="77777777" w:rsidR="0065303C" w:rsidRDefault="0065303C"/>
    <w:p w14:paraId="571F9C87" w14:textId="77777777" w:rsidR="0065303C" w:rsidRDefault="0065303C"/>
    <w:p w14:paraId="72C4CA78" w14:textId="77777777" w:rsidR="0065303C" w:rsidRDefault="0065303C"/>
    <w:p w14:paraId="02985F39" w14:textId="77777777" w:rsidR="0065303C" w:rsidRDefault="0065303C"/>
    <w:p w14:paraId="2A89CA7A" w14:textId="77777777" w:rsidR="0065303C" w:rsidRDefault="0065303C"/>
    <w:p w14:paraId="032969B7" w14:textId="77777777" w:rsidR="0065303C" w:rsidRDefault="0065303C"/>
    <w:p w14:paraId="66C94F38" w14:textId="77777777" w:rsidR="0065303C" w:rsidRDefault="0065303C"/>
    <w:p w14:paraId="53F10AF6" w14:textId="77777777" w:rsidR="009D25FA" w:rsidRDefault="009D25FA">
      <w:bookmarkStart w:id="0" w:name="_GoBack"/>
      <w:bookmarkEnd w:id="0"/>
    </w:p>
    <w:sectPr w:rsidR="009D25FA" w:rsidSect="004F66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5FA"/>
    <w:rsid w:val="0003322E"/>
    <w:rsid w:val="004F6649"/>
    <w:rsid w:val="0065303C"/>
    <w:rsid w:val="00657058"/>
    <w:rsid w:val="009D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3360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5FA"/>
    <w:pPr>
      <w:jc w:val="both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5FA"/>
    <w:pPr>
      <w:jc w:val="both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5FA"/>
    <w:pPr>
      <w:jc w:val="both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5FA"/>
    <w:pPr>
      <w:jc w:val="both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2</Characters>
  <Application>Microsoft Macintosh Word</Application>
  <DocSecurity>0</DocSecurity>
  <Lines>2</Lines>
  <Paragraphs>1</Paragraphs>
  <ScaleCrop>false</ScaleCrop>
  <Company>Giffith University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Pandey</dc:creator>
  <cp:keywords/>
  <dc:description/>
  <cp:lastModifiedBy>Manisha Pandey</cp:lastModifiedBy>
  <cp:revision>3</cp:revision>
  <dcterms:created xsi:type="dcterms:W3CDTF">2016-12-15T21:34:00Z</dcterms:created>
  <dcterms:modified xsi:type="dcterms:W3CDTF">2016-12-15T21:36:00Z</dcterms:modified>
</cp:coreProperties>
</file>